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4BD85" w14:textId="77777777" w:rsidR="00E87638" w:rsidRPr="0002564C" w:rsidRDefault="00E87638" w:rsidP="00E87638">
      <w:pPr>
        <w:rPr>
          <w:b/>
          <w:bCs/>
          <w:sz w:val="16"/>
          <w:szCs w:val="16"/>
          <w:lang w:val="en-AU"/>
        </w:rPr>
      </w:pPr>
      <w:bookmarkStart w:id="0" w:name="_Toc141457958"/>
      <w:bookmarkStart w:id="1" w:name="_Toc136172934"/>
      <w:r w:rsidRPr="00AC4DC3">
        <w:rPr>
          <w:b/>
          <w:bCs/>
          <w:sz w:val="16"/>
          <w:szCs w:val="16"/>
          <w:lang w:val="en-AU"/>
        </w:rPr>
        <w:t>Table S</w:t>
      </w:r>
      <w:r>
        <w:rPr>
          <w:b/>
          <w:bCs/>
          <w:sz w:val="16"/>
          <w:szCs w:val="16"/>
          <w:lang w:val="en-AU"/>
        </w:rPr>
        <w:t>3</w:t>
      </w:r>
      <w:r w:rsidRPr="00AC4DC3">
        <w:rPr>
          <w:b/>
          <w:bCs/>
          <w:sz w:val="16"/>
          <w:szCs w:val="16"/>
          <w:lang w:val="en-AU"/>
        </w:rPr>
        <w:t>. STROBE Checklist</w:t>
      </w:r>
      <w:bookmarkEnd w:id="0"/>
      <w:bookmarkEnd w:id="1"/>
    </w:p>
    <w:p w14:paraId="7A275AE6" w14:textId="77777777" w:rsidR="00E87638" w:rsidRPr="0002564C" w:rsidRDefault="00E87638" w:rsidP="00E87638">
      <w:pPr>
        <w:rPr>
          <w:sz w:val="16"/>
          <w:szCs w:val="16"/>
          <w:lang w:val="en-GB"/>
        </w:rPr>
      </w:pPr>
      <w:r w:rsidRPr="0002564C">
        <w:rPr>
          <w:sz w:val="16"/>
          <w:szCs w:val="16"/>
          <w:lang w:val="en-GB"/>
        </w:rPr>
        <w:t xml:space="preserve">STROBE Statement—Checklist of items that should be included in reports of </w:t>
      </w:r>
      <w:r w:rsidRPr="0002564C">
        <w:rPr>
          <w:b/>
          <w:i/>
          <w:sz w:val="16"/>
          <w:szCs w:val="16"/>
          <w:lang w:val="en-GB"/>
        </w:rPr>
        <w:t>cohort studies</w:t>
      </w:r>
      <w:r w:rsidRPr="0002564C">
        <w:rPr>
          <w:sz w:val="16"/>
          <w:szCs w:val="16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891"/>
        <w:gridCol w:w="5490"/>
        <w:gridCol w:w="4843"/>
      </w:tblGrid>
      <w:tr w:rsidR="00E87638" w:rsidRPr="0002564C" w14:paraId="00D1C808" w14:textId="77777777" w:rsidTr="007E5D88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7239D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E13D5" w14:textId="77777777" w:rsidR="00E87638" w:rsidRPr="0002564C" w:rsidRDefault="00E87638" w:rsidP="007E5D8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564C">
              <w:rPr>
                <w:b/>
                <w:bCs/>
                <w:sz w:val="16"/>
                <w:szCs w:val="16"/>
                <w:lang w:val="en-GB"/>
              </w:rPr>
              <w:t>Item No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CB8507" w14:textId="77777777" w:rsidR="00E87638" w:rsidRPr="0002564C" w:rsidRDefault="00E87638" w:rsidP="007E5D8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564C">
              <w:rPr>
                <w:b/>
                <w:bCs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BB55A7" w14:textId="77777777" w:rsidR="00E87638" w:rsidRPr="0002564C" w:rsidRDefault="00E87638" w:rsidP="007E5D8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564C">
              <w:rPr>
                <w:b/>
                <w:bCs/>
                <w:sz w:val="16"/>
                <w:szCs w:val="16"/>
                <w:lang w:val="en-GB"/>
              </w:rPr>
              <w:t>Manuscript Section</w:t>
            </w:r>
          </w:p>
        </w:tc>
      </w:tr>
      <w:tr w:rsidR="00E87638" w:rsidRPr="0002564C" w14:paraId="793FEC1A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37ECD" w14:textId="77777777" w:rsidR="00E87638" w:rsidRPr="0002564C" w:rsidRDefault="00E87638" w:rsidP="007E5D88">
            <w:pPr>
              <w:rPr>
                <w:b/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 xml:space="preserve"> </w:t>
            </w:r>
            <w:r w:rsidRPr="0002564C">
              <w:rPr>
                <w:b/>
                <w:sz w:val="16"/>
                <w:szCs w:val="16"/>
                <w:lang w:val="en-AU"/>
              </w:rPr>
              <w:t>Title and abstract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4322D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5B410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a</w:t>
            </w:r>
            <w:r w:rsidRPr="0002564C">
              <w:rPr>
                <w:sz w:val="16"/>
                <w:szCs w:val="16"/>
                <w:lang w:val="en-AU"/>
              </w:rPr>
              <w:t>) Indicate the study’s design with a commonly used term in the title or the abstrac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A587" w14:textId="77777777" w:rsidR="00E87638" w:rsidRPr="0002564C" w:rsidRDefault="00E87638" w:rsidP="00E87638">
            <w:pPr>
              <w:numPr>
                <w:ilvl w:val="0"/>
                <w:numId w:val="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bstract</w:t>
            </w:r>
          </w:p>
        </w:tc>
      </w:tr>
      <w:tr w:rsidR="00E87638" w:rsidRPr="0002564C" w14:paraId="40C3D790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1AD43" w14:textId="77777777" w:rsidR="00E87638" w:rsidRPr="0002564C" w:rsidRDefault="00E87638" w:rsidP="007E5D88">
            <w:pPr>
              <w:rPr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0BB1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5E30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b</w:t>
            </w:r>
            <w:r w:rsidRPr="0002564C">
              <w:rPr>
                <w:sz w:val="16"/>
                <w:szCs w:val="16"/>
                <w:lang w:val="en-AU"/>
              </w:rPr>
              <w:t>) Provide in the abstract an informative and balanced summary of what was done and what was foun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27734" w14:textId="77777777" w:rsidR="00E87638" w:rsidRPr="0002564C" w:rsidRDefault="00E87638" w:rsidP="00E87638">
            <w:pPr>
              <w:numPr>
                <w:ilvl w:val="0"/>
                <w:numId w:val="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bstract</w:t>
            </w:r>
          </w:p>
        </w:tc>
      </w:tr>
      <w:tr w:rsidR="00E87638" w:rsidRPr="0002564C" w14:paraId="646D8C26" w14:textId="77777777" w:rsidTr="007E5D88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188B4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  <w:r w:rsidRPr="0002564C">
              <w:rPr>
                <w:b/>
                <w:sz w:val="16"/>
                <w:szCs w:val="16"/>
                <w:lang w:val="en-GB"/>
              </w:rPr>
              <w:t>Introduc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62F9D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E87638" w:rsidRPr="0002564C" w14:paraId="02164071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68038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Background/rational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1CC3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36A8F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Explain the scientific background and rationale for the investigation being report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BEC54" w14:textId="77777777" w:rsidR="00E87638" w:rsidRPr="0002564C" w:rsidRDefault="00E87638" w:rsidP="00E87638">
            <w:pPr>
              <w:numPr>
                <w:ilvl w:val="0"/>
                <w:numId w:val="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Introduction</w:t>
            </w:r>
          </w:p>
        </w:tc>
      </w:tr>
      <w:tr w:rsidR="00E87638" w:rsidRPr="0002564C" w14:paraId="656FB7FA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2CE26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Objectiv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B49E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EA89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State specific objectives, including any prespecified hypothe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76161" w14:textId="77777777" w:rsidR="00E87638" w:rsidRPr="0002564C" w:rsidRDefault="00E87638" w:rsidP="00E87638">
            <w:pPr>
              <w:numPr>
                <w:ilvl w:val="0"/>
                <w:numId w:val="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bstract, Introduction, Methods</w:t>
            </w:r>
          </w:p>
        </w:tc>
      </w:tr>
      <w:tr w:rsidR="00E87638" w:rsidRPr="0002564C" w14:paraId="5F8BC074" w14:textId="77777777" w:rsidTr="007E5D88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1E7D6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  <w:r w:rsidRPr="0002564C">
              <w:rPr>
                <w:b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7B371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E87638" w:rsidRPr="0002564C" w14:paraId="6D25045B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30A25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Study desig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8E569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5E148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Present key elements of study design early in the paper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075D3" w14:textId="77777777" w:rsidR="00E87638" w:rsidRPr="0002564C" w:rsidRDefault="00E87638" w:rsidP="00E87638">
            <w:pPr>
              <w:numPr>
                <w:ilvl w:val="0"/>
                <w:numId w:val="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Title, Abstract, Introduction, Methods</w:t>
            </w:r>
          </w:p>
        </w:tc>
      </w:tr>
      <w:tr w:rsidR="00E87638" w:rsidRPr="0002564C" w14:paraId="26ABAC4B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4F5B1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Setting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2710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6D85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616F7" w14:textId="77777777" w:rsidR="00E87638" w:rsidRPr="0002564C" w:rsidRDefault="00E87638" w:rsidP="00E87638">
            <w:pPr>
              <w:numPr>
                <w:ilvl w:val="0"/>
                <w:numId w:val="2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3AE56913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D7351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Participan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DBB7F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EE582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a</w:t>
            </w:r>
            <w:r w:rsidRPr="0002564C">
              <w:rPr>
                <w:sz w:val="16"/>
                <w:szCs w:val="16"/>
                <w:lang w:val="en-AU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77521" w14:textId="77777777" w:rsidR="00E87638" w:rsidRPr="0002564C" w:rsidRDefault="00E87638" w:rsidP="00E87638">
            <w:pPr>
              <w:numPr>
                <w:ilvl w:val="0"/>
                <w:numId w:val="2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72C04CFF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CE1EF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4541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B782F" w14:textId="77777777" w:rsidR="00E87638" w:rsidRPr="0002564C" w:rsidRDefault="00E87638" w:rsidP="007E5D88">
            <w:pPr>
              <w:rPr>
                <w:i/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b</w:t>
            </w:r>
            <w:r w:rsidRPr="0002564C">
              <w:rPr>
                <w:sz w:val="16"/>
                <w:szCs w:val="16"/>
                <w:lang w:val="en-AU"/>
              </w:rPr>
              <w:t>)</w:t>
            </w:r>
            <w:r w:rsidRPr="0002564C">
              <w:rPr>
                <w:b/>
                <w:bCs/>
                <w:sz w:val="16"/>
                <w:szCs w:val="16"/>
                <w:lang w:val="en-AU"/>
              </w:rPr>
              <w:t xml:space="preserve"> </w:t>
            </w:r>
            <w:r w:rsidRPr="0002564C">
              <w:rPr>
                <w:sz w:val="16"/>
                <w:szCs w:val="16"/>
                <w:lang w:val="en-AU"/>
              </w:rPr>
              <w:t>For matched studies, give matching criteria and number of exposed and unexpo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E7DE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</w:tr>
      <w:tr w:rsidR="00E87638" w:rsidRPr="0002564C" w14:paraId="17B3BD83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6C32E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Variabl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A8EF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B1F47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AB33" w14:textId="77777777" w:rsidR="00E87638" w:rsidRPr="0002564C" w:rsidRDefault="00E87638" w:rsidP="00E87638">
            <w:pPr>
              <w:numPr>
                <w:ilvl w:val="0"/>
                <w:numId w:val="3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bstract, Introduction, Methods</w:t>
            </w:r>
          </w:p>
        </w:tc>
      </w:tr>
      <w:tr w:rsidR="00E87638" w:rsidRPr="0002564C" w14:paraId="5D77CBE4" w14:textId="77777777" w:rsidTr="007E5D88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A1956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Data sources/ measuremen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AF4C7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8</w:t>
            </w:r>
            <w:r w:rsidRPr="0002564C">
              <w:rPr>
                <w:bCs/>
                <w:sz w:val="16"/>
                <w:szCs w:val="16"/>
                <w:lang w:val="en-AU"/>
              </w:rPr>
              <w:t>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D256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183BE" w14:textId="77777777" w:rsidR="00E87638" w:rsidRPr="0002564C" w:rsidRDefault="00E87638" w:rsidP="00E87638">
            <w:pPr>
              <w:numPr>
                <w:ilvl w:val="0"/>
                <w:numId w:val="4"/>
              </w:numPr>
              <w:rPr>
                <w:i/>
                <w:sz w:val="16"/>
                <w:szCs w:val="16"/>
                <w:lang w:val="en-AU"/>
              </w:rPr>
            </w:pPr>
            <w:r>
              <w:rPr>
                <w:iCs/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668B3806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5C8B0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Bia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0E02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323CF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Describe any efforts to address potential sources of bia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1A387" w14:textId="77777777" w:rsidR="00E87638" w:rsidRPr="0002564C" w:rsidRDefault="00E87638" w:rsidP="00E87638">
            <w:pPr>
              <w:numPr>
                <w:ilvl w:val="0"/>
                <w:numId w:val="5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1BCBEB07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1310C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Study siz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35E4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54147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Explain how the study size was arrived a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63F6C" w14:textId="77777777" w:rsidR="00E87638" w:rsidRPr="002F6BD3" w:rsidRDefault="00E87638" w:rsidP="00E87638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AU"/>
              </w:rPr>
            </w:pPr>
            <w:r w:rsidRPr="002F6BD3"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1B1C37F3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42862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lastRenderedPageBreak/>
              <w:t>Quantitative variabl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E2453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44D3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2C7EA" w14:textId="77777777" w:rsidR="00E87638" w:rsidRPr="0002564C" w:rsidRDefault="00E87638" w:rsidP="00E87638">
            <w:pPr>
              <w:numPr>
                <w:ilvl w:val="0"/>
                <w:numId w:val="6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4BB27C47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B13E2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Statistical method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69E30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F968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a</w:t>
            </w:r>
            <w:r w:rsidRPr="0002564C">
              <w:rPr>
                <w:sz w:val="16"/>
                <w:szCs w:val="16"/>
                <w:lang w:val="en-AU"/>
              </w:rPr>
              <w:t>) Describe all statistical methods, including those used to control for confounding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E2230" w14:textId="77777777" w:rsidR="00E87638" w:rsidRPr="0002564C" w:rsidRDefault="00E87638" w:rsidP="00E87638">
            <w:pPr>
              <w:numPr>
                <w:ilvl w:val="0"/>
                <w:numId w:val="6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23C8182A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69EC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5790E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1DC3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b</w:t>
            </w:r>
            <w:r w:rsidRPr="0002564C">
              <w:rPr>
                <w:sz w:val="16"/>
                <w:szCs w:val="16"/>
                <w:lang w:val="en-AU"/>
              </w:rPr>
              <w:t>) Describe any methods used to examine subgroups and interaction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AD4F2" w14:textId="77777777" w:rsidR="00E87638" w:rsidRPr="0002564C" w:rsidRDefault="00E87638" w:rsidP="00E87638">
            <w:pPr>
              <w:numPr>
                <w:ilvl w:val="0"/>
                <w:numId w:val="6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35797CA8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3CB57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C9867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F926B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c</w:t>
            </w:r>
            <w:r w:rsidRPr="0002564C">
              <w:rPr>
                <w:sz w:val="16"/>
                <w:szCs w:val="16"/>
                <w:lang w:val="en-AU"/>
              </w:rPr>
              <w:t>) Explain how missing data were addres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0D509" w14:textId="77777777" w:rsidR="00E87638" w:rsidRPr="0002564C" w:rsidRDefault="00E87638" w:rsidP="00E87638">
            <w:pPr>
              <w:numPr>
                <w:ilvl w:val="0"/>
                <w:numId w:val="7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69AED535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01053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F0B1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8F0AF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d</w:t>
            </w:r>
            <w:r w:rsidRPr="0002564C">
              <w:rPr>
                <w:sz w:val="16"/>
                <w:szCs w:val="16"/>
                <w:lang w:val="en-AU"/>
              </w:rPr>
              <w:t>) If applicable, explain how loss to follow-up was addres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62B10" w14:textId="77777777" w:rsidR="00E87638" w:rsidRPr="002F6BD3" w:rsidRDefault="00E87638" w:rsidP="00E87638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AU"/>
              </w:rPr>
            </w:pPr>
            <w:r w:rsidRPr="002F6BD3"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2836354A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64EA2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38AC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F936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u w:val="single"/>
                <w:lang w:val="en-AU"/>
              </w:rPr>
              <w:t>e</w:t>
            </w:r>
            <w:r w:rsidRPr="0002564C">
              <w:rPr>
                <w:sz w:val="16"/>
                <w:szCs w:val="16"/>
                <w:lang w:val="en-AU"/>
              </w:rPr>
              <w:t>) Describe any sensitivity analy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256A" w14:textId="77777777" w:rsidR="00E87638" w:rsidRPr="002F6BD3" w:rsidRDefault="00E87638" w:rsidP="00E87638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AU"/>
              </w:rPr>
            </w:pPr>
            <w:r w:rsidRPr="002F6BD3">
              <w:rPr>
                <w:sz w:val="16"/>
                <w:szCs w:val="16"/>
                <w:lang w:val="en-AU"/>
              </w:rPr>
              <w:t>Methods</w:t>
            </w:r>
            <w:r>
              <w:rPr>
                <w:sz w:val="16"/>
                <w:szCs w:val="16"/>
                <w:lang w:val="en-AU"/>
              </w:rPr>
              <w:t>, Supplement</w:t>
            </w:r>
          </w:p>
        </w:tc>
      </w:tr>
      <w:tr w:rsidR="00E87638" w:rsidRPr="0002564C" w14:paraId="5C9DDBD5" w14:textId="77777777" w:rsidTr="007E5D88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7334C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  <w:r w:rsidRPr="0002564C">
              <w:rPr>
                <w:b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7B52A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E87638" w:rsidRPr="0002564C" w14:paraId="0FC887F8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75079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Participan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7007B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3</w:t>
            </w:r>
            <w:r w:rsidRPr="0002564C">
              <w:rPr>
                <w:bCs/>
                <w:sz w:val="16"/>
                <w:szCs w:val="16"/>
                <w:lang w:val="en-AU"/>
              </w:rPr>
              <w:t>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A5650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a) Report numbers of individuals at each stage of study—</w:t>
            </w:r>
            <w:proofErr w:type="spellStart"/>
            <w:r w:rsidRPr="0002564C">
              <w:rPr>
                <w:sz w:val="16"/>
                <w:szCs w:val="16"/>
                <w:lang w:val="en-AU"/>
              </w:rPr>
              <w:t>eg</w:t>
            </w:r>
            <w:proofErr w:type="spellEnd"/>
            <w:r w:rsidRPr="0002564C">
              <w:rPr>
                <w:sz w:val="16"/>
                <w:szCs w:val="16"/>
                <w:lang w:val="en-AU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DF68E" w14:textId="77777777" w:rsidR="00E87638" w:rsidRPr="0002564C" w:rsidRDefault="00E87638" w:rsidP="00E87638">
            <w:pPr>
              <w:numPr>
                <w:ilvl w:val="0"/>
                <w:numId w:val="8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3E2DC440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4FB87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239FF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797D8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b) Give reasons for non-participation at each stag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919C0" w14:textId="77777777" w:rsidR="00E87638" w:rsidRPr="0002564C" w:rsidRDefault="00E87638" w:rsidP="00E87638">
            <w:pPr>
              <w:numPr>
                <w:ilvl w:val="0"/>
                <w:numId w:val="8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</w:t>
            </w:r>
          </w:p>
        </w:tc>
      </w:tr>
      <w:tr w:rsidR="00E87638" w:rsidRPr="0002564C" w14:paraId="0BF67C07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E9B7F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0459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A3513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c) Consider use of a flow diagram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12D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</w:tr>
      <w:tr w:rsidR="00E87638" w:rsidRPr="0002564C" w14:paraId="0180B5E7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0DBAF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Descriptive data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8727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4</w:t>
            </w:r>
            <w:r w:rsidRPr="0002564C">
              <w:rPr>
                <w:bCs/>
                <w:sz w:val="16"/>
                <w:szCs w:val="16"/>
                <w:lang w:val="en-AU"/>
              </w:rPr>
              <w:t>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BE0F3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a) Give characteristics of study participants (</w:t>
            </w:r>
            <w:proofErr w:type="spellStart"/>
            <w:r w:rsidRPr="0002564C">
              <w:rPr>
                <w:sz w:val="16"/>
                <w:szCs w:val="16"/>
                <w:lang w:val="en-AU"/>
              </w:rPr>
              <w:t>eg</w:t>
            </w:r>
            <w:proofErr w:type="spellEnd"/>
            <w:r w:rsidRPr="0002564C">
              <w:rPr>
                <w:sz w:val="16"/>
                <w:szCs w:val="16"/>
                <w:lang w:val="en-AU"/>
              </w:rPr>
              <w:t xml:space="preserve"> demographic, clinical, social) and information on exposures and potential confounder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19A14" w14:textId="77777777" w:rsidR="00E87638" w:rsidRPr="0002564C" w:rsidRDefault="00E87638" w:rsidP="00E87638">
            <w:pPr>
              <w:numPr>
                <w:ilvl w:val="0"/>
                <w:numId w:val="8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sults</w:t>
            </w:r>
          </w:p>
        </w:tc>
      </w:tr>
      <w:tr w:rsidR="00E87638" w:rsidRPr="0002564C" w14:paraId="1D2323C1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F2114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4E50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2AD3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b) Indicate number of participants with missing data for each variable of interes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BB387" w14:textId="77777777" w:rsidR="00E87638" w:rsidRPr="0002564C" w:rsidRDefault="00E87638" w:rsidP="00E87638">
            <w:pPr>
              <w:numPr>
                <w:ilvl w:val="0"/>
                <w:numId w:val="9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sults</w:t>
            </w:r>
          </w:p>
        </w:tc>
      </w:tr>
      <w:tr w:rsidR="00E87638" w:rsidRPr="0002564C" w14:paraId="19C674B1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F6832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D3223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938BE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c) Summarise follow-up time (</w:t>
            </w:r>
            <w:proofErr w:type="spellStart"/>
            <w:r w:rsidRPr="0002564C">
              <w:rPr>
                <w:sz w:val="16"/>
                <w:szCs w:val="16"/>
                <w:lang w:val="en-AU"/>
              </w:rPr>
              <w:t>eg</w:t>
            </w:r>
            <w:proofErr w:type="spellEnd"/>
            <w:r w:rsidRPr="0002564C">
              <w:rPr>
                <w:sz w:val="16"/>
                <w:szCs w:val="16"/>
                <w:lang w:val="en-AU"/>
              </w:rPr>
              <w:t>, average and total amount)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28433" w14:textId="77777777" w:rsidR="00E87638" w:rsidRPr="0002564C" w:rsidRDefault="00E87638" w:rsidP="00E87638">
            <w:pPr>
              <w:numPr>
                <w:ilvl w:val="0"/>
                <w:numId w:val="10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sults</w:t>
            </w:r>
          </w:p>
        </w:tc>
      </w:tr>
      <w:tr w:rsidR="00E87638" w:rsidRPr="0002564C" w14:paraId="38BE197A" w14:textId="77777777" w:rsidTr="007E5D88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77946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Outcome dat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45D8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5</w:t>
            </w:r>
            <w:r w:rsidRPr="0002564C">
              <w:rPr>
                <w:bCs/>
                <w:sz w:val="16"/>
                <w:szCs w:val="16"/>
                <w:lang w:val="en-AU"/>
              </w:rPr>
              <w:t>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3E71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Report numbers of outcome events or summary measures over tim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462C7" w14:textId="77777777" w:rsidR="00E87638" w:rsidRPr="0002564C" w:rsidRDefault="00E87638" w:rsidP="00E87638">
            <w:pPr>
              <w:numPr>
                <w:ilvl w:val="0"/>
                <w:numId w:val="1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upplement</w:t>
            </w:r>
          </w:p>
        </w:tc>
      </w:tr>
      <w:tr w:rsidR="00E87638" w:rsidRPr="0002564C" w14:paraId="4E528022" w14:textId="77777777" w:rsidTr="007E5D88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42519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Main resul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030B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6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A717D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a</w:t>
            </w:r>
            <w:r w:rsidRPr="0002564C">
              <w:rPr>
                <w:sz w:val="16"/>
                <w:szCs w:val="16"/>
                <w:lang w:val="en-AU"/>
              </w:rPr>
              <w:t>) Give unadjusted estimates and, if applicable, confounder-adjusted estimates and their precision (</w:t>
            </w:r>
            <w:proofErr w:type="spellStart"/>
            <w:r w:rsidRPr="0002564C">
              <w:rPr>
                <w:sz w:val="16"/>
                <w:szCs w:val="16"/>
                <w:lang w:val="en-AU"/>
              </w:rPr>
              <w:t>eg</w:t>
            </w:r>
            <w:proofErr w:type="spellEnd"/>
            <w:r w:rsidRPr="0002564C">
              <w:rPr>
                <w:sz w:val="16"/>
                <w:szCs w:val="16"/>
                <w:lang w:val="en-AU"/>
              </w:rPr>
              <w:t>, 95% confidence interval). Make clear which confounders were adjusted for and why they were includ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0B668" w14:textId="77777777" w:rsidR="00E87638" w:rsidRPr="0002564C" w:rsidRDefault="00E87638" w:rsidP="00E87638">
            <w:pPr>
              <w:numPr>
                <w:ilvl w:val="0"/>
                <w:numId w:val="11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Results, Supplement</w:t>
            </w:r>
          </w:p>
        </w:tc>
      </w:tr>
      <w:tr w:rsidR="00E87638" w:rsidRPr="0002564C" w14:paraId="38F4E10C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A75B6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2AD6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2D335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b</w:t>
            </w:r>
            <w:r w:rsidRPr="0002564C">
              <w:rPr>
                <w:sz w:val="16"/>
                <w:szCs w:val="16"/>
                <w:lang w:val="en-AU"/>
              </w:rPr>
              <w:t>) Report category boundaries when continuous variables were categoriz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D7818" w14:textId="77777777" w:rsidR="00E87638" w:rsidRPr="0002564C" w:rsidRDefault="00E87638" w:rsidP="00E87638">
            <w:pPr>
              <w:numPr>
                <w:ilvl w:val="0"/>
                <w:numId w:val="12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Methods, Results</w:t>
            </w:r>
          </w:p>
        </w:tc>
      </w:tr>
      <w:tr w:rsidR="00E87638" w:rsidRPr="0002564C" w14:paraId="5AE2B4F7" w14:textId="77777777" w:rsidTr="007E5D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A6945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542B8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D9810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(</w:t>
            </w:r>
            <w:r w:rsidRPr="0002564C">
              <w:rPr>
                <w:i/>
                <w:sz w:val="16"/>
                <w:szCs w:val="16"/>
                <w:lang w:val="en-AU"/>
              </w:rPr>
              <w:t>c</w:t>
            </w:r>
            <w:r w:rsidRPr="0002564C">
              <w:rPr>
                <w:sz w:val="16"/>
                <w:szCs w:val="16"/>
                <w:lang w:val="en-AU"/>
              </w:rPr>
              <w:t>) If relevant, consider translating estimates of relative risk into absolute risk for a meaningful time perio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F642B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</w:tr>
      <w:tr w:rsidR="00E87638" w:rsidRPr="0002564C" w14:paraId="711D3F65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53E6C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lastRenderedPageBreak/>
              <w:t>Other analys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89524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7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E7319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Report other analyses done—</w:t>
            </w:r>
            <w:proofErr w:type="spellStart"/>
            <w:r w:rsidRPr="0002564C">
              <w:rPr>
                <w:sz w:val="16"/>
                <w:szCs w:val="16"/>
                <w:lang w:val="en-AU"/>
              </w:rPr>
              <w:t>eg</w:t>
            </w:r>
            <w:proofErr w:type="spellEnd"/>
            <w:r w:rsidRPr="0002564C">
              <w:rPr>
                <w:sz w:val="16"/>
                <w:szCs w:val="16"/>
                <w:lang w:val="en-AU"/>
              </w:rPr>
              <w:t xml:space="preserve"> analyses of subgroups and interactions, and sensitivity analy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26AF0" w14:textId="77777777" w:rsidR="00E87638" w:rsidRPr="0002564C" w:rsidRDefault="00E87638" w:rsidP="00E87638">
            <w:pPr>
              <w:numPr>
                <w:ilvl w:val="0"/>
                <w:numId w:val="12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upplement</w:t>
            </w:r>
          </w:p>
        </w:tc>
      </w:tr>
      <w:tr w:rsidR="00E87638" w:rsidRPr="0002564C" w14:paraId="57483D9C" w14:textId="77777777" w:rsidTr="007E5D88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5E71A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  <w:r w:rsidRPr="0002564C">
              <w:rPr>
                <w:b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F8905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E87638" w:rsidRPr="0002564C" w14:paraId="16E5B4CC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07DBD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Key result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47D00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8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C2B7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Summarise key results with reference to study objectiv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C2C20" w14:textId="77777777" w:rsidR="00E87638" w:rsidRPr="0002564C" w:rsidRDefault="00E87638" w:rsidP="00E87638">
            <w:pPr>
              <w:numPr>
                <w:ilvl w:val="0"/>
                <w:numId w:val="13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Discussion</w:t>
            </w:r>
          </w:p>
        </w:tc>
      </w:tr>
      <w:tr w:rsidR="00E87638" w:rsidRPr="0002564C" w14:paraId="26181968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5C29D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Limitation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7C5F8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19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29922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 xml:space="preserve">Discuss limitations of the study, </w:t>
            </w:r>
            <w:proofErr w:type="gramStart"/>
            <w:r w:rsidRPr="0002564C">
              <w:rPr>
                <w:sz w:val="16"/>
                <w:szCs w:val="16"/>
                <w:lang w:val="en-AU"/>
              </w:rPr>
              <w:t>taking into account</w:t>
            </w:r>
            <w:proofErr w:type="gramEnd"/>
            <w:r w:rsidRPr="0002564C">
              <w:rPr>
                <w:sz w:val="16"/>
                <w:szCs w:val="16"/>
                <w:lang w:val="en-AU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95F40" w14:textId="77777777" w:rsidR="00E87638" w:rsidRPr="0002564C" w:rsidRDefault="00E87638" w:rsidP="00E87638">
            <w:pPr>
              <w:numPr>
                <w:ilvl w:val="0"/>
                <w:numId w:val="13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Discussion</w:t>
            </w:r>
          </w:p>
        </w:tc>
      </w:tr>
      <w:tr w:rsidR="00E87638" w:rsidRPr="0002564C" w14:paraId="54FAE813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367B4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Interpretat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E0B5B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20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666EA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71C70" w14:textId="77777777" w:rsidR="00E87638" w:rsidRPr="0002564C" w:rsidRDefault="00E87638" w:rsidP="00E87638">
            <w:pPr>
              <w:numPr>
                <w:ilvl w:val="0"/>
                <w:numId w:val="13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Discussion</w:t>
            </w:r>
          </w:p>
        </w:tc>
      </w:tr>
      <w:tr w:rsidR="00E87638" w:rsidRPr="0002564C" w14:paraId="50316B15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6169E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Generalisability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E6C9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2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89161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Discuss the generalisability (external validity) of the study result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1CBD" w14:textId="77777777" w:rsidR="00E87638" w:rsidRPr="0002564C" w:rsidRDefault="00E87638" w:rsidP="00E87638">
            <w:pPr>
              <w:numPr>
                <w:ilvl w:val="0"/>
                <w:numId w:val="13"/>
              </w:num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Discussion</w:t>
            </w:r>
          </w:p>
        </w:tc>
      </w:tr>
      <w:tr w:rsidR="00E87638" w:rsidRPr="0002564C" w14:paraId="05FC1248" w14:textId="77777777" w:rsidTr="007E5D88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5D82D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  <w:r w:rsidRPr="0002564C">
              <w:rPr>
                <w:b/>
                <w:sz w:val="16"/>
                <w:szCs w:val="16"/>
                <w:lang w:val="en-GB"/>
              </w:rPr>
              <w:t>Other informa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2FE22" w14:textId="77777777" w:rsidR="00E87638" w:rsidRPr="0002564C" w:rsidRDefault="00E87638" w:rsidP="007E5D88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E87638" w:rsidRPr="0002564C" w14:paraId="294DB7B6" w14:textId="77777777" w:rsidTr="007E5D88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602EA" w14:textId="77777777" w:rsidR="00E87638" w:rsidRPr="0002564C" w:rsidRDefault="00E87638" w:rsidP="007E5D88">
            <w:pPr>
              <w:rPr>
                <w:bCs/>
                <w:sz w:val="16"/>
                <w:szCs w:val="16"/>
                <w:lang w:val="en-AU"/>
              </w:rPr>
            </w:pPr>
            <w:r w:rsidRPr="0002564C">
              <w:rPr>
                <w:bCs/>
                <w:sz w:val="16"/>
                <w:szCs w:val="16"/>
                <w:lang w:val="en-AU"/>
              </w:rPr>
              <w:t>Funding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A8BAC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2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D15F6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  <w:r w:rsidRPr="0002564C">
              <w:rPr>
                <w:sz w:val="16"/>
                <w:szCs w:val="16"/>
                <w:lang w:val="en-AU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034FE" w14:textId="77777777" w:rsidR="00E87638" w:rsidRPr="0002564C" w:rsidRDefault="00E87638" w:rsidP="007E5D88">
            <w:pPr>
              <w:rPr>
                <w:sz w:val="16"/>
                <w:szCs w:val="16"/>
                <w:lang w:val="en-AU"/>
              </w:rPr>
            </w:pPr>
          </w:p>
        </w:tc>
      </w:tr>
    </w:tbl>
    <w:p w14:paraId="3D99AA9B" w14:textId="195827CC" w:rsidR="00B31308" w:rsidRPr="00E87638" w:rsidRDefault="00E87638">
      <w:pPr>
        <w:rPr>
          <w:b/>
          <w:bCs/>
          <w:sz w:val="16"/>
          <w:szCs w:val="16"/>
          <w:lang w:val="en-AU"/>
        </w:rPr>
      </w:pPr>
      <w:r w:rsidRPr="0002564C">
        <w:rPr>
          <w:b/>
          <w:bCs/>
          <w:sz w:val="16"/>
          <w:szCs w:val="16"/>
          <w:lang w:val="en-AU"/>
        </w:rPr>
        <w:t xml:space="preserve"> </w:t>
      </w:r>
    </w:p>
    <w:sectPr w:rsidR="00B31308" w:rsidRPr="00E87638" w:rsidSect="00E87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604B1"/>
    <w:multiLevelType w:val="hybridMultilevel"/>
    <w:tmpl w:val="52B41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A700F"/>
    <w:multiLevelType w:val="hybridMultilevel"/>
    <w:tmpl w:val="DF007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C621B"/>
    <w:multiLevelType w:val="hybridMultilevel"/>
    <w:tmpl w:val="B0F42D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92961"/>
    <w:multiLevelType w:val="hybridMultilevel"/>
    <w:tmpl w:val="8F789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93DF3"/>
    <w:multiLevelType w:val="hybridMultilevel"/>
    <w:tmpl w:val="C54C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73BA0"/>
    <w:multiLevelType w:val="hybridMultilevel"/>
    <w:tmpl w:val="3528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5D5E2F"/>
    <w:multiLevelType w:val="hybridMultilevel"/>
    <w:tmpl w:val="6ED8E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92883"/>
    <w:multiLevelType w:val="hybridMultilevel"/>
    <w:tmpl w:val="B0320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853225"/>
    <w:multiLevelType w:val="hybridMultilevel"/>
    <w:tmpl w:val="925E8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7F6341"/>
    <w:multiLevelType w:val="hybridMultilevel"/>
    <w:tmpl w:val="175A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65352"/>
    <w:multiLevelType w:val="hybridMultilevel"/>
    <w:tmpl w:val="59987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75E8D"/>
    <w:multiLevelType w:val="hybridMultilevel"/>
    <w:tmpl w:val="19289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933BB"/>
    <w:multiLevelType w:val="hybridMultilevel"/>
    <w:tmpl w:val="A6E04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C30A8F"/>
    <w:multiLevelType w:val="hybridMultilevel"/>
    <w:tmpl w:val="F00A3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1337679">
    <w:abstractNumId w:val="6"/>
  </w:num>
  <w:num w:numId="2" w16cid:durableId="1449543575">
    <w:abstractNumId w:val="7"/>
  </w:num>
  <w:num w:numId="3" w16cid:durableId="1889141973">
    <w:abstractNumId w:val="0"/>
  </w:num>
  <w:num w:numId="4" w16cid:durableId="1895654816">
    <w:abstractNumId w:val="12"/>
  </w:num>
  <w:num w:numId="5" w16cid:durableId="669524056">
    <w:abstractNumId w:val="9"/>
  </w:num>
  <w:num w:numId="6" w16cid:durableId="2630161">
    <w:abstractNumId w:val="11"/>
  </w:num>
  <w:num w:numId="7" w16cid:durableId="671834979">
    <w:abstractNumId w:val="4"/>
  </w:num>
  <w:num w:numId="8" w16cid:durableId="2032030572">
    <w:abstractNumId w:val="3"/>
  </w:num>
  <w:num w:numId="9" w16cid:durableId="1915775859">
    <w:abstractNumId w:val="10"/>
  </w:num>
  <w:num w:numId="10" w16cid:durableId="685400114">
    <w:abstractNumId w:val="5"/>
  </w:num>
  <w:num w:numId="11" w16cid:durableId="1285230651">
    <w:abstractNumId w:val="13"/>
  </w:num>
  <w:num w:numId="12" w16cid:durableId="1443646622">
    <w:abstractNumId w:val="1"/>
  </w:num>
  <w:num w:numId="13" w16cid:durableId="662781795">
    <w:abstractNumId w:val="8"/>
  </w:num>
  <w:num w:numId="14" w16cid:durableId="569728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38"/>
    <w:rsid w:val="00517B48"/>
    <w:rsid w:val="005D6890"/>
    <w:rsid w:val="006678C0"/>
    <w:rsid w:val="007C5D91"/>
    <w:rsid w:val="00B31308"/>
    <w:rsid w:val="00E8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A348"/>
  <w14:defaultImageDpi w14:val="32767"/>
  <w15:chartTrackingRefBased/>
  <w15:docId w15:val="{A4991E73-4B07-4C65-B1C1-48B3E49A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638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ndred</dc:creator>
  <cp:keywords/>
  <dc:description/>
  <cp:lastModifiedBy>Daniel Windred</cp:lastModifiedBy>
  <cp:revision>1</cp:revision>
  <dcterms:created xsi:type="dcterms:W3CDTF">2026-06-15T07:44:00Z</dcterms:created>
  <dcterms:modified xsi:type="dcterms:W3CDTF">2026-06-15T07:45:00Z</dcterms:modified>
</cp:coreProperties>
</file>